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F0987" w14:textId="77777777" w:rsidR="007520DF" w:rsidRDefault="00000000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:</w:t>
      </w:r>
      <w:r>
        <w:rPr>
          <w:rFonts w:ascii="Times New Roman" w:hAnsi="Times New Roman" w:cs="Times New Roman"/>
        </w:rPr>
        <w:t xml:space="preserve"> Results of correlation tests between DII and different variables in COVID-19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520DF" w14:paraId="7FB273D8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48D38E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8CD3DA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4C3F96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D44B3C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20DF" w14:paraId="53238875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C13247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CRP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56B0B4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0.865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69D5E9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bidi="fa-IR"/>
              </w:rPr>
            </w:pPr>
            <w:r>
              <w:rPr>
                <w:rFonts w:ascii="Times New Roman" w:hAnsi="Times New Roman" w:cs="Times New Roman"/>
              </w:rPr>
              <w:t>Vitamin 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E439E7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9, 0.004</w:t>
            </w:r>
          </w:p>
        </w:tc>
      </w:tr>
      <w:tr w:rsidR="007520DF" w14:paraId="03B62AAB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536DE0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4F161A0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B3B2D3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caroten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84254A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3, &lt;0.001</w:t>
            </w:r>
          </w:p>
        </w:tc>
      </w:tr>
      <w:tr w:rsidR="007520DF" w14:paraId="2B471F7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E8F84B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WB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2E41D5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2, 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446E5A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EE611D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55, &lt;0.001</w:t>
            </w:r>
          </w:p>
        </w:tc>
      </w:tr>
      <w:tr w:rsidR="007520DF" w14:paraId="33412E57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28F51E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F45E8C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17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800F12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730B94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, &lt;0.001</w:t>
            </w:r>
          </w:p>
        </w:tc>
      </w:tr>
      <w:tr w:rsidR="007520DF" w14:paraId="4B10AB7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69B8D0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87D518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2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AAE878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492493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97, &lt;0.001</w:t>
            </w:r>
          </w:p>
        </w:tc>
      </w:tr>
      <w:tr w:rsidR="007520DF" w14:paraId="3D8E5D7C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98EA2D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009C4D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1D0F81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8CA8CF4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, &lt;0.001</w:t>
            </w:r>
          </w:p>
        </w:tc>
      </w:tr>
      <w:tr w:rsidR="007520DF" w14:paraId="4B14A50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9A526A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essur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FC8AEE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, 0.138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0E9E24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7999C7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, &lt;0.001</w:t>
            </w:r>
          </w:p>
        </w:tc>
      </w:tr>
      <w:tr w:rsidR="007520DF" w14:paraId="27ACBCB8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20BBF1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sium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7ADD64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27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302393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75A8BA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, &lt;0.001</w:t>
            </w:r>
          </w:p>
        </w:tc>
      </w:tr>
      <w:tr w:rsidR="007520DF" w14:paraId="6B5CF7F7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8D0AF0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8D713E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9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E24656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55224D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5, &lt;0.001</w:t>
            </w:r>
          </w:p>
        </w:tc>
      </w:tr>
      <w:tr w:rsidR="007520DF" w14:paraId="72415FBC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8A1BC3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nium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FBF2D3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6, 0.09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436E55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908D0D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4, 0.001</w:t>
            </w:r>
          </w:p>
        </w:tc>
      </w:tr>
      <w:tr w:rsidR="007520DF" w14:paraId="7DC1AC00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102AB0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E671B0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03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483E6C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33A46F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, 0.001</w:t>
            </w:r>
          </w:p>
        </w:tc>
      </w:tr>
      <w:tr w:rsidR="007520DF" w14:paraId="2970CFF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9F06B4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1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75005D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3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3FDDA4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er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CABE4A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7, &lt;0.001</w:t>
            </w:r>
          </w:p>
        </w:tc>
      </w:tr>
      <w:tr w:rsidR="007520DF" w14:paraId="53D83C6C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7E6E7A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2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052095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63C813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n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A358FB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5, 0.019</w:t>
            </w:r>
          </w:p>
        </w:tc>
      </w:tr>
      <w:tr w:rsidR="007520DF" w14:paraId="46C40BDB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992D14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3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072722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41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192C75E" w14:textId="77777777" w:rsidR="007520DF" w:rsidRDefault="00000000">
            <w:pPr>
              <w:tabs>
                <w:tab w:val="center" w:pos="106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lic#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6F742A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7, &lt;0.001</w:t>
            </w:r>
          </w:p>
        </w:tc>
      </w:tr>
      <w:tr w:rsidR="007520DF" w14:paraId="7AB8E764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A07A394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6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21B487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81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BB900E9" w14:textId="77777777" w:rsidR="007520DF" w:rsidRDefault="00000000">
            <w:pPr>
              <w:tabs>
                <w:tab w:val="center" w:pos="106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i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364BD2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8, &lt;0.001</w:t>
            </w:r>
          </w:p>
        </w:tc>
      </w:tr>
      <w:tr w:rsidR="007520DF" w14:paraId="1A15B96C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291D4F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9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FA33E3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89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49709A4" w14:textId="77777777" w:rsidR="007520DF" w:rsidRDefault="00000000">
            <w:pPr>
              <w:tabs>
                <w:tab w:val="center" w:pos="106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ab/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159B8D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27, 0.54</w:t>
            </w:r>
          </w:p>
        </w:tc>
      </w:tr>
      <w:tr w:rsidR="007520DF" w14:paraId="6D1BF1F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E77347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12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E25412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, 0.04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6405EC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E813004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5, &lt;0.001</w:t>
            </w:r>
          </w:p>
        </w:tc>
      </w:tr>
      <w:tr w:rsidR="007520DF" w14:paraId="5B4AD6AC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41EECA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D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169544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5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0D2F592" w14:textId="77777777" w:rsidR="007520DF" w:rsidRDefault="00000000">
            <w:pPr>
              <w:tabs>
                <w:tab w:val="center" w:pos="106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823AA5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3, &lt;0.001</w:t>
            </w:r>
          </w:p>
        </w:tc>
      </w:tr>
      <w:tr w:rsidR="007520DF" w14:paraId="66E48D13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11A631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C595F8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78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BB35C0C" w14:textId="77777777" w:rsidR="007520DF" w:rsidRDefault="00000000">
            <w:pPr>
              <w:tabs>
                <w:tab w:val="center" w:pos="1061"/>
              </w:tabs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-DII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ADEF83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, &lt;0.001</w:t>
            </w:r>
          </w:p>
        </w:tc>
      </w:tr>
    </w:tbl>
    <w:p w14:paraId="6904F5DB" w14:textId="77777777" w:rsidR="007520DF" w:rsidRDefault="00000000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earson correlation coefficient</w:t>
      </w:r>
    </w:p>
    <w:p w14:paraId="7E58B83C" w14:textId="77777777" w:rsidR="007520DF" w:rsidRDefault="00000000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# Spearman's rank correlation coefficient</w:t>
      </w:r>
    </w:p>
    <w:p w14:paraId="2CA0C24B" w14:textId="77777777" w:rsidR="007520DF" w:rsidRDefault="007520DF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4A91B0" w14:textId="77777777" w:rsidR="007520DF" w:rsidRDefault="007520DF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C3C9A0" w14:textId="77777777" w:rsidR="007520DF" w:rsidRDefault="00000000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:</w:t>
      </w:r>
      <w:r>
        <w:rPr>
          <w:rFonts w:ascii="Times New Roman" w:hAnsi="Times New Roman" w:cs="Times New Roman"/>
        </w:rPr>
        <w:t xml:space="preserve"> Results of correlation tests between E-DII and different variables in COVID-19 pati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520DF" w14:paraId="0B5D64D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B1B044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67FC2B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E5E367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F5CEF8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Coefficient,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7520DF" w14:paraId="348A7DDE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8F21CF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CRP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B4E048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</w:rPr>
              <w:t>0.823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B11606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4AB23D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1, 0.25</w:t>
            </w:r>
          </w:p>
        </w:tc>
      </w:tr>
      <w:tr w:rsidR="007520DF" w14:paraId="13A3D4CB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00B7F2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ophil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41A867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8A44D2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 caroten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230C28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9, &lt;0.001</w:t>
            </w:r>
          </w:p>
        </w:tc>
      </w:tr>
      <w:tr w:rsidR="007520DF" w14:paraId="0505EBD1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F272D1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  <w:rtl/>
                <w:lang w:bidi="fa-IR"/>
              </w:rPr>
            </w:pPr>
            <w:r>
              <w:rPr>
                <w:rFonts w:ascii="Times New Roman" w:hAnsi="Times New Roman" w:cs="Times New Roman"/>
                <w:lang w:bidi="fa-IR"/>
              </w:rPr>
              <w:t>WB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CFA824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7, 0.084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165E33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CC9CE8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33, &lt;0.001</w:t>
            </w:r>
          </w:p>
        </w:tc>
      </w:tr>
      <w:tr w:rsidR="007520DF" w14:paraId="68C18E6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F345650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ymphocyt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5E02D6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6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43AA94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ergy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97DC37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, 0.045</w:t>
            </w:r>
          </w:p>
        </w:tc>
      </w:tr>
      <w:tr w:rsidR="007520DF" w14:paraId="343430F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4816A0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LR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3CD492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57B9F3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2975F6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8, &lt;0.001</w:t>
            </w:r>
          </w:p>
        </w:tc>
      </w:tr>
      <w:tr w:rsidR="007520DF" w14:paraId="71AC9FBB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14723E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izati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139739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415434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bohydrat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EC39EB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8, 0.13</w:t>
            </w:r>
          </w:p>
        </w:tc>
      </w:tr>
      <w:tr w:rsidR="007520DF" w14:paraId="5DFC6D0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678AD3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pressur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E98E5C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1, 0.486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AB3C6E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t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DE1796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, &lt;0.001</w:t>
            </w:r>
          </w:p>
        </w:tc>
      </w:tr>
      <w:tr w:rsidR="007520DF" w14:paraId="49BF3108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7F0110B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gnesium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FCAA8D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5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CBD0644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olesterol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AA652B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, &lt;0.001</w:t>
            </w:r>
          </w:p>
        </w:tc>
      </w:tr>
      <w:tr w:rsidR="007520DF" w14:paraId="538073B9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6C8ECD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inc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533451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8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AEE00F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7A7980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6, &lt;0.001</w:t>
            </w:r>
          </w:p>
        </w:tc>
      </w:tr>
      <w:tr w:rsidR="007520DF" w14:paraId="6C52347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1E473F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enium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441E34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7, 0.086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EB93A7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304DB00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, 0.08</w:t>
            </w:r>
          </w:p>
        </w:tc>
      </w:tr>
      <w:tr w:rsidR="007520DF" w14:paraId="491266B2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8B38C2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B158E1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1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4F9BA5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F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0B6F54B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2, 0.001</w:t>
            </w:r>
          </w:p>
        </w:tc>
      </w:tr>
      <w:tr w:rsidR="007520DF" w14:paraId="22CFECA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1FA8F8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1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462331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90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64E1661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ber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CBD3CBD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15, &lt;0.001</w:t>
            </w:r>
          </w:p>
        </w:tc>
      </w:tr>
      <w:tr w:rsidR="007520DF" w14:paraId="0A45B84A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1DB6EC9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2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D9FCEA7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0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6C79610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ffein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1D4C2E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65, &lt;0.001</w:t>
            </w:r>
          </w:p>
        </w:tc>
      </w:tr>
      <w:tr w:rsidR="007520DF" w14:paraId="6720C85D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FBBB45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3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4F02560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6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7AC38D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rlic#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50E7810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76, &lt;0.001</w:t>
            </w:r>
          </w:p>
        </w:tc>
      </w:tr>
      <w:tr w:rsidR="007520DF" w14:paraId="2C6D5797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FB38DB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6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650C84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38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421009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ion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311FCFA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02, &lt;0.001</w:t>
            </w:r>
          </w:p>
        </w:tc>
      </w:tr>
      <w:tr w:rsidR="007520DF" w14:paraId="3E626CE5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79C5F83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9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AD17229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75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01570A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a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2190784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8, 0.048</w:t>
            </w:r>
          </w:p>
        </w:tc>
      </w:tr>
      <w:tr w:rsidR="007520DF" w14:paraId="558162AD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60F85CC3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B12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330BA14C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, 0.792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6037AF2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534692F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, &lt;0.001</w:t>
            </w:r>
          </w:p>
        </w:tc>
      </w:tr>
      <w:tr w:rsidR="007520DF" w14:paraId="4F4D01F4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FB3693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D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00D8C2DF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1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16B88E9A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41435628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, &lt;0.001</w:t>
            </w:r>
          </w:p>
        </w:tc>
      </w:tr>
      <w:tr w:rsidR="007520DF" w14:paraId="2A2FA2B6" w14:textId="77777777"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5850BF76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tamin E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#</w:t>
            </w:r>
          </w:p>
        </w:tc>
        <w:tc>
          <w:tcPr>
            <w:tcW w:w="2337" w:type="dxa"/>
            <w:tcBorders>
              <w:left w:val="single" w:sz="4" w:space="0" w:color="FFFFFF"/>
              <w:right w:val="single" w:sz="4" w:space="0" w:color="FFFFFF"/>
            </w:tcBorders>
          </w:tcPr>
          <w:p w14:paraId="2CCDF932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, &lt;0.001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4DDB925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I</w:t>
            </w:r>
            <w:r>
              <w:rPr>
                <w:rFonts w:ascii="Times New Roman" w:hAnsi="Times New Roman" w:cs="Times New Roman"/>
                <w:vertAlign w:val="superscript"/>
                <w:lang w:bidi="fa-IR"/>
              </w:rPr>
              <w:t>*</w:t>
            </w:r>
          </w:p>
        </w:tc>
        <w:tc>
          <w:tcPr>
            <w:tcW w:w="2338" w:type="dxa"/>
            <w:tcBorders>
              <w:left w:val="single" w:sz="4" w:space="0" w:color="FFFFFF"/>
              <w:right w:val="single" w:sz="4" w:space="0" w:color="FFFFFF"/>
            </w:tcBorders>
          </w:tcPr>
          <w:p w14:paraId="7914B34E" w14:textId="77777777" w:rsidR="007520DF" w:rsidRDefault="00000000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6, &lt;0.001</w:t>
            </w:r>
          </w:p>
        </w:tc>
      </w:tr>
    </w:tbl>
    <w:p w14:paraId="0081DED6" w14:textId="77777777" w:rsidR="007520DF" w:rsidRDefault="00000000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earson correlation coefficient</w:t>
      </w:r>
    </w:p>
    <w:p w14:paraId="3B04277C" w14:textId="337702EF" w:rsidR="007520DF" w:rsidRPr="00CF1457" w:rsidRDefault="00000000" w:rsidP="00CF1457">
      <w:pPr>
        <w:suppressLineNumbers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# Spearman's rank correlation coefficient </w:t>
      </w:r>
    </w:p>
    <w:sectPr w:rsidR="007520DF" w:rsidRPr="00CF14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20DF"/>
    <w:rsid w:val="007520DF"/>
    <w:rsid w:val="00CF1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42AF2"/>
  <w15:docId w15:val="{DCE4E9DC-0B5D-4DFE-B451-9C90AD9EA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59</Characters>
  <Application>Microsoft Office Word</Application>
  <DocSecurity>0</DocSecurity>
  <Lines>16</Lines>
  <Paragraphs>4</Paragraphs>
  <ScaleCrop>false</ScaleCrop>
  <Company/>
  <LinksUpToDate>false</LinksUpToDate>
  <CharactersWithSpaces>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Hossein</dc:creator>
  <cp:lastModifiedBy>Isobel Crouch</cp:lastModifiedBy>
  <cp:revision>13</cp:revision>
  <dcterms:created xsi:type="dcterms:W3CDTF">2023-03-27T10:00:00Z</dcterms:created>
  <dcterms:modified xsi:type="dcterms:W3CDTF">2023-03-29T08:29:00Z</dcterms:modified>
</cp:coreProperties>
</file>